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234F46E7" w14:textId="3456FD8A" w:rsidR="00B77C15" w:rsidRDefault="00B77C15" w:rsidP="00B77C15">
      <w:pPr>
        <w:pStyle w:val="Heading2"/>
      </w:pPr>
      <w:r>
        <w:t>Supplementary Table 1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1795"/>
        <w:gridCol w:w="1795"/>
        <w:gridCol w:w="1110"/>
        <w:gridCol w:w="2336"/>
      </w:tblGrid>
      <w:tr w:rsidR="00B77C15" w:rsidRPr="007B7503" w14:paraId="1F9C2A66" w14:textId="77777777" w:rsidTr="005E1737">
        <w:tc>
          <w:tcPr>
            <w:tcW w:w="9720" w:type="dxa"/>
            <w:gridSpan w:val="5"/>
            <w:tcBorders>
              <w:bottom w:val="single" w:sz="4" w:space="0" w:color="auto"/>
            </w:tcBorders>
          </w:tcPr>
          <w:p w14:paraId="011BB930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Supplementary Table 1. Comparison of performance measures of n-back test at baseline and two-week follow-up (n = 39</w:t>
            </w:r>
            <w:proofErr w:type="gramStart"/>
            <w:r w:rsidRPr="007B7503">
              <w:rPr>
                <w:rFonts w:ascii="Arial" w:hAnsi="Arial" w:cs="Arial"/>
                <w:sz w:val="20"/>
                <w:szCs w:val="20"/>
              </w:rPr>
              <w:t>).</w:t>
            </w:r>
            <w:r w:rsidRPr="007B75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77C15" w:rsidRPr="007B7503" w14:paraId="069E1D53" w14:textId="77777777" w:rsidTr="005E1737"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45135B3B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29FB30D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3A4B5F8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0E5A012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Pearson r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743A961F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ICC, (95% CI)</w:t>
            </w:r>
          </w:p>
        </w:tc>
      </w:tr>
      <w:tr w:rsidR="00B77C15" w:rsidRPr="007B7503" w14:paraId="6AA8E51B" w14:textId="77777777" w:rsidTr="005E1737">
        <w:tc>
          <w:tcPr>
            <w:tcW w:w="2684" w:type="dxa"/>
            <w:tcBorders>
              <w:top w:val="single" w:sz="4" w:space="0" w:color="auto"/>
            </w:tcBorders>
          </w:tcPr>
          <w:p w14:paraId="7AD7A894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 xml:space="preserve">0-back, hits 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E6B3525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58.62 (7.28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1E29E30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58.62 (6.60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DDB77CB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336" w:type="dxa"/>
            <w:tcBorders>
              <w:top w:val="single" w:sz="4" w:space="0" w:color="auto"/>
            </w:tcBorders>
          </w:tcPr>
          <w:p w14:paraId="478F9737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99 (0.97 - 0.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77C15" w:rsidRPr="007B7503" w14:paraId="657AA2E4" w14:textId="77777777" w:rsidTr="005E1737">
        <w:tc>
          <w:tcPr>
            <w:tcW w:w="2684" w:type="dxa"/>
          </w:tcPr>
          <w:p w14:paraId="6C6A2BA0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-back, response time (ms)</w:t>
            </w:r>
          </w:p>
        </w:tc>
        <w:tc>
          <w:tcPr>
            <w:tcW w:w="1795" w:type="dxa"/>
          </w:tcPr>
          <w:p w14:paraId="40188BC4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494.68 (103.22)</w:t>
            </w:r>
          </w:p>
        </w:tc>
        <w:tc>
          <w:tcPr>
            <w:tcW w:w="1795" w:type="dxa"/>
          </w:tcPr>
          <w:p w14:paraId="08B6B4C0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519.44 (117.50)</w:t>
            </w:r>
          </w:p>
        </w:tc>
        <w:tc>
          <w:tcPr>
            <w:tcW w:w="1110" w:type="dxa"/>
          </w:tcPr>
          <w:p w14:paraId="6440D55B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2336" w:type="dxa"/>
          </w:tcPr>
          <w:p w14:paraId="2645F953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78 (0.59 – 0.89)</w:t>
            </w:r>
          </w:p>
        </w:tc>
      </w:tr>
      <w:tr w:rsidR="00B77C15" w:rsidRPr="007B7503" w14:paraId="268E9521" w14:textId="77777777" w:rsidTr="005E1737">
        <w:tc>
          <w:tcPr>
            <w:tcW w:w="2684" w:type="dxa"/>
          </w:tcPr>
          <w:p w14:paraId="2CC7F872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 xml:space="preserve">1-back, hits </w:t>
            </w:r>
          </w:p>
        </w:tc>
        <w:tc>
          <w:tcPr>
            <w:tcW w:w="1795" w:type="dxa"/>
          </w:tcPr>
          <w:p w14:paraId="0E92EB4F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56.69 (7.30)</w:t>
            </w:r>
          </w:p>
        </w:tc>
        <w:tc>
          <w:tcPr>
            <w:tcW w:w="1795" w:type="dxa"/>
          </w:tcPr>
          <w:p w14:paraId="3559EA86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57.03 (7.24)</w:t>
            </w:r>
          </w:p>
        </w:tc>
        <w:tc>
          <w:tcPr>
            <w:tcW w:w="1110" w:type="dxa"/>
          </w:tcPr>
          <w:p w14:paraId="5586F2B1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336" w:type="dxa"/>
          </w:tcPr>
          <w:p w14:paraId="35194C3D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92 (0.85 – 0.96)</w:t>
            </w:r>
          </w:p>
        </w:tc>
      </w:tr>
      <w:tr w:rsidR="00B77C15" w:rsidRPr="007B7503" w14:paraId="0E9B4836" w14:textId="77777777" w:rsidTr="005E1737">
        <w:tc>
          <w:tcPr>
            <w:tcW w:w="2684" w:type="dxa"/>
          </w:tcPr>
          <w:p w14:paraId="46FBEC14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1-back, response time (ms)</w:t>
            </w:r>
          </w:p>
        </w:tc>
        <w:tc>
          <w:tcPr>
            <w:tcW w:w="1795" w:type="dxa"/>
          </w:tcPr>
          <w:p w14:paraId="499C93FB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557.55 (116.09)</w:t>
            </w:r>
          </w:p>
        </w:tc>
        <w:tc>
          <w:tcPr>
            <w:tcW w:w="1795" w:type="dxa"/>
          </w:tcPr>
          <w:p w14:paraId="16E5E06C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555.84 (124.52)</w:t>
            </w:r>
          </w:p>
        </w:tc>
        <w:tc>
          <w:tcPr>
            <w:tcW w:w="1110" w:type="dxa"/>
          </w:tcPr>
          <w:p w14:paraId="0BDF59B7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2336" w:type="dxa"/>
          </w:tcPr>
          <w:p w14:paraId="12818A17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89 (0.79 – 0.94)</w:t>
            </w:r>
          </w:p>
        </w:tc>
      </w:tr>
      <w:tr w:rsidR="00B77C15" w:rsidRPr="007B7503" w14:paraId="3F037D39" w14:textId="77777777" w:rsidTr="005E1737">
        <w:tc>
          <w:tcPr>
            <w:tcW w:w="2684" w:type="dxa"/>
          </w:tcPr>
          <w:p w14:paraId="762DE767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 xml:space="preserve">2-back, hits </w:t>
            </w:r>
          </w:p>
        </w:tc>
        <w:tc>
          <w:tcPr>
            <w:tcW w:w="1795" w:type="dxa"/>
          </w:tcPr>
          <w:p w14:paraId="5A134590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49.21 (9.81)</w:t>
            </w:r>
          </w:p>
        </w:tc>
        <w:tc>
          <w:tcPr>
            <w:tcW w:w="1795" w:type="dxa"/>
          </w:tcPr>
          <w:p w14:paraId="30609BED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50.69 (9.41)</w:t>
            </w:r>
          </w:p>
        </w:tc>
        <w:tc>
          <w:tcPr>
            <w:tcW w:w="1110" w:type="dxa"/>
          </w:tcPr>
          <w:p w14:paraId="054A9B2F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2336" w:type="dxa"/>
          </w:tcPr>
          <w:p w14:paraId="1A300383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92 (0.85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7B7503">
              <w:rPr>
                <w:rFonts w:ascii="Arial" w:hAnsi="Arial" w:cs="Arial"/>
                <w:sz w:val="20"/>
                <w:szCs w:val="20"/>
              </w:rPr>
              <w:t>0.96)</w:t>
            </w:r>
          </w:p>
        </w:tc>
      </w:tr>
      <w:tr w:rsidR="00B77C15" w:rsidRPr="007B7503" w14:paraId="53A1B32B" w14:textId="77777777" w:rsidTr="005E1737">
        <w:tc>
          <w:tcPr>
            <w:tcW w:w="2684" w:type="dxa"/>
            <w:tcBorders>
              <w:bottom w:val="single" w:sz="4" w:space="0" w:color="auto"/>
            </w:tcBorders>
          </w:tcPr>
          <w:p w14:paraId="03E7DC3C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2-back, response time (ms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0F8AC2E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693.89 (146.83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EF25E5E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698.16 (163.1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31B0728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3EEE3630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0.76 (0.58 – 0.86)</w:t>
            </w:r>
          </w:p>
        </w:tc>
      </w:tr>
      <w:tr w:rsidR="00B77C15" w:rsidRPr="007B7503" w14:paraId="0FE45930" w14:textId="77777777" w:rsidTr="005E1737">
        <w:tc>
          <w:tcPr>
            <w:tcW w:w="9720" w:type="dxa"/>
            <w:gridSpan w:val="5"/>
            <w:tcBorders>
              <w:top w:val="single" w:sz="4" w:space="0" w:color="auto"/>
            </w:tcBorders>
          </w:tcPr>
          <w:p w14:paraId="7D636065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7B7503">
              <w:rPr>
                <w:rFonts w:ascii="Arial" w:hAnsi="Arial" w:cs="Arial"/>
                <w:sz w:val="20"/>
                <w:szCs w:val="20"/>
              </w:rPr>
              <w:t>ICC, intraclass correlation coefficient</w:t>
            </w:r>
          </w:p>
          <w:p w14:paraId="6875F27B" w14:textId="77777777" w:rsidR="00B77C15" w:rsidRPr="007B7503" w:rsidRDefault="00B77C15" w:rsidP="00B77C1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1625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7B7503">
              <w:rPr>
                <w:rFonts w:ascii="Arial" w:hAnsi="Arial" w:cs="Arial"/>
                <w:sz w:val="20"/>
                <w:szCs w:val="20"/>
              </w:rPr>
              <w:t xml:space="preserve">p values of all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7B7503">
              <w:rPr>
                <w:rFonts w:ascii="Arial" w:hAnsi="Arial" w:cs="Arial"/>
                <w:sz w:val="20"/>
                <w:szCs w:val="20"/>
              </w:rPr>
              <w:t>earson r and all ICC were &lt; 0.0001</w:t>
            </w:r>
          </w:p>
        </w:tc>
      </w:tr>
    </w:tbl>
    <w:p w14:paraId="08495A59" w14:textId="38A84CFF" w:rsidR="00B77C15" w:rsidRDefault="00B77C15" w:rsidP="00B77C15"/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700"/>
        <w:gridCol w:w="2340"/>
        <w:gridCol w:w="2070"/>
      </w:tblGrid>
      <w:tr w:rsidR="005E1D2C" w:rsidRPr="007B7503" w14:paraId="1493472B" w14:textId="77777777" w:rsidTr="005E1737">
        <w:tc>
          <w:tcPr>
            <w:tcW w:w="9900" w:type="dxa"/>
            <w:gridSpan w:val="4"/>
            <w:tcBorders>
              <w:bottom w:val="single" w:sz="4" w:space="0" w:color="auto"/>
            </w:tcBorders>
          </w:tcPr>
          <w:p w14:paraId="01A791DC" w14:textId="3A5D63DC" w:rsidR="005E1D2C" w:rsidRPr="007B7503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lementary Table 2. ICCs of P3 </w:t>
            </w:r>
            <w:r w:rsidR="00452C29">
              <w:rPr>
                <w:rFonts w:ascii="Arial" w:hAnsi="Arial" w:cs="Arial"/>
                <w:sz w:val="20"/>
                <w:szCs w:val="20"/>
              </w:rPr>
              <w:t xml:space="preserve">peak </w:t>
            </w:r>
            <w:r>
              <w:rPr>
                <w:rFonts w:ascii="Arial" w:hAnsi="Arial" w:cs="Arial"/>
                <w:sz w:val="20"/>
                <w:szCs w:val="20"/>
              </w:rPr>
              <w:t>amplitude at channel location Fz for 0-back, 1-back, and 2-back according to MOCA status and disease diagnosis</w:t>
            </w:r>
          </w:p>
        </w:tc>
      </w:tr>
      <w:tr w:rsidR="005E1D2C" w:rsidRPr="007B7503" w14:paraId="0958D338" w14:textId="77777777" w:rsidTr="005E1737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11DF078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7503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9F2B9C" w14:textId="77777777" w:rsidR="005E1D2C" w:rsidRPr="007B7503" w:rsidRDefault="005E1D2C" w:rsidP="005E1D2C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7503">
              <w:rPr>
                <w:rFonts w:ascii="Arial" w:hAnsi="Arial" w:cs="Arial"/>
                <w:color w:val="000000" w:themeColor="text1"/>
                <w:sz w:val="20"/>
                <w:szCs w:val="20"/>
              </w:rPr>
              <w:t>ICC, (95% CI)</w:t>
            </w:r>
          </w:p>
        </w:tc>
      </w:tr>
      <w:tr w:rsidR="005E1D2C" w:rsidRPr="007B7503" w14:paraId="1CD59325" w14:textId="77777777" w:rsidTr="005E1737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FABD320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DCF4CE9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back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4C68220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-back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E7AECA8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-back</w:t>
            </w:r>
          </w:p>
        </w:tc>
      </w:tr>
      <w:tr w:rsidR="005E1D2C" w:rsidRPr="007B7503" w14:paraId="767AA60C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487AA910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CA &lt; 26 (n = 7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4B4B49D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6 (-0.16 – 0.92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381B0CB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(0.71 –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9)</w:t>
            </w:r>
            <w:r w:rsidRPr="00C0257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16839B4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8 (-1.45 – 0.16)</w:t>
            </w:r>
          </w:p>
        </w:tc>
      </w:tr>
      <w:tr w:rsidR="005E1D2C" w:rsidRPr="007B7503" w14:paraId="2AED6C64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5A411DA2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CA ≥ 26 (n = 32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F1AB2AF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7 (0.52 – 089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)</w:t>
            </w:r>
            <w:r w:rsidRPr="006E0D6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E45AD75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9 (0.57 –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0)</w:t>
            </w:r>
            <w:r w:rsidRPr="00C0257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21C18BA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9 (-0.05 –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7)</w:t>
            </w:r>
            <w:r w:rsidRPr="00C0257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5E1D2C" w:rsidRPr="007B7503" w14:paraId="229E6043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7164037A" w14:textId="77777777" w:rsidR="005E1D2C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4E666A5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5FC7D37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25C8671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1D2C" w:rsidRPr="007B7503" w14:paraId="13B48857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30DFC18F" w14:textId="77777777" w:rsidR="005E1D2C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β- (n = 16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3114EEA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1 (0.73 –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7)</w:t>
            </w:r>
            <w:r w:rsidRPr="009D124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A0D10D2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2 (0.19 –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0)</w:t>
            </w:r>
            <w:r w:rsidRPr="00E45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24B0968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1 (-0.13 –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6)</w:t>
            </w:r>
            <w:r w:rsidRPr="00E45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5E1D2C" w:rsidRPr="007B7503" w14:paraId="43CDB440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0FDF35DF" w14:textId="77777777" w:rsidR="005E1D2C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β+ (n = 17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1226257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8 (0.55 – 0.94)</w:t>
            </w:r>
            <w:r w:rsidRPr="009D124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F234B2C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1 (0.74 – 0.97)</w:t>
            </w:r>
            <w:r w:rsidRPr="00E45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80786DE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4 (-0.17 – 0.77)</w:t>
            </w:r>
          </w:p>
        </w:tc>
      </w:tr>
      <w:tr w:rsidR="005E1D2C" w:rsidRPr="007B7503" w14:paraId="4370AC98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4588C2EB" w14:textId="77777777" w:rsidR="005E1D2C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I (n = 7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AAA946E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0 (-1.02 – 0.92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D0CF861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3 (0.66 – 0.99)</w:t>
            </w:r>
            <w:r w:rsidRPr="00E45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5A198D3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3 (-0.84 – 0.93)</w:t>
            </w:r>
          </w:p>
        </w:tc>
      </w:tr>
      <w:tr w:rsidR="005E1D2C" w:rsidRPr="007B7503" w14:paraId="659CD384" w14:textId="77777777" w:rsidTr="005E1737">
        <w:tc>
          <w:tcPr>
            <w:tcW w:w="9900" w:type="dxa"/>
            <w:gridSpan w:val="4"/>
            <w:tcBorders>
              <w:top w:val="single" w:sz="4" w:space="0" w:color="auto"/>
            </w:tcBorders>
          </w:tcPr>
          <w:p w14:paraId="549A2A2B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7503">
              <w:rPr>
                <w:rFonts w:ascii="Arial" w:hAnsi="Arial" w:cs="Arial"/>
                <w:color w:val="000000" w:themeColor="text1"/>
                <w:sz w:val="20"/>
                <w:szCs w:val="20"/>
              </w:rPr>
              <w:t>Abbreviations: ICC, Intraclass correlation coefficie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MOCA, Montreal Cognitive Assessment; </w:t>
            </w:r>
            <w:r>
              <w:rPr>
                <w:rFonts w:ascii="Arial" w:hAnsi="Arial" w:cs="Arial"/>
                <w:sz w:val="20"/>
                <w:szCs w:val="20"/>
              </w:rPr>
              <w:t>Aβ-, cognitive normal older adults with no amyloid elevation; Aβ+, cognitive normal older adults with amyloid elevation; MCI/AD, older adults diagnosed with cognitive impairment</w:t>
            </w:r>
          </w:p>
          <w:p w14:paraId="3950A37D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6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E0D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6E0D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3676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5)</w:t>
            </w:r>
          </w:p>
        </w:tc>
      </w:tr>
    </w:tbl>
    <w:p w14:paraId="2B9EAEE0" w14:textId="77C73105" w:rsidR="005E1D2C" w:rsidRDefault="005E1D2C" w:rsidP="00B77C15"/>
    <w:p w14:paraId="2FB08C1F" w14:textId="22FC4C1E" w:rsidR="005E1D2C" w:rsidRDefault="005E1D2C" w:rsidP="00B77C15"/>
    <w:p w14:paraId="4400DFFB" w14:textId="77777777" w:rsidR="005E1D2C" w:rsidRDefault="005E1D2C" w:rsidP="00B77C15"/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700"/>
        <w:gridCol w:w="2340"/>
        <w:gridCol w:w="2070"/>
      </w:tblGrid>
      <w:tr w:rsidR="005E1D2C" w:rsidRPr="007B7503" w14:paraId="38D9FEA8" w14:textId="77777777" w:rsidTr="005E1737">
        <w:tc>
          <w:tcPr>
            <w:tcW w:w="9900" w:type="dxa"/>
            <w:gridSpan w:val="4"/>
            <w:tcBorders>
              <w:bottom w:val="single" w:sz="4" w:space="0" w:color="auto"/>
            </w:tcBorders>
          </w:tcPr>
          <w:p w14:paraId="2C14E676" w14:textId="0F5AB6F1" w:rsidR="005E1D2C" w:rsidRPr="007B7503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Supplementary Table 3. ICCs of P3 </w:t>
            </w:r>
            <w:r w:rsidR="00452C29">
              <w:rPr>
                <w:rFonts w:ascii="Arial" w:hAnsi="Arial" w:cs="Arial"/>
                <w:sz w:val="20"/>
                <w:szCs w:val="20"/>
              </w:rPr>
              <w:t xml:space="preserve">peak </w:t>
            </w:r>
            <w:r>
              <w:rPr>
                <w:rFonts w:ascii="Arial" w:hAnsi="Arial" w:cs="Arial"/>
                <w:sz w:val="20"/>
                <w:szCs w:val="20"/>
              </w:rPr>
              <w:t>latency at channel location Fz for 0-back, 1-back, and 2-back according to MOCA status and disease diagnosis</w:t>
            </w:r>
          </w:p>
        </w:tc>
      </w:tr>
      <w:tr w:rsidR="005E1D2C" w:rsidRPr="007B7503" w14:paraId="64AB840C" w14:textId="77777777" w:rsidTr="005E1737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E0B38F1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7503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943B16" w14:textId="77777777" w:rsidR="005E1D2C" w:rsidRPr="007B7503" w:rsidRDefault="005E1D2C" w:rsidP="005E1D2C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7503">
              <w:rPr>
                <w:rFonts w:ascii="Arial" w:hAnsi="Arial" w:cs="Arial"/>
                <w:color w:val="000000" w:themeColor="text1"/>
                <w:sz w:val="20"/>
                <w:szCs w:val="20"/>
              </w:rPr>
              <w:t>ICC, (95% CI)</w:t>
            </w:r>
          </w:p>
        </w:tc>
      </w:tr>
      <w:tr w:rsidR="005E1D2C" w:rsidRPr="007B7503" w14:paraId="75CC9F26" w14:textId="77777777" w:rsidTr="005E1737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2F59E06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3BC019B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back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E965E58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-back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9AE10F1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-back</w:t>
            </w:r>
          </w:p>
        </w:tc>
      </w:tr>
      <w:tr w:rsidR="005E1D2C" w:rsidRPr="007B7503" w14:paraId="5D1FF407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46027E73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CA &lt; 26 (n = 7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68B9CF2D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1 (-3.59 – 0.87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B4DE38A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0 (-1.90 – 0.91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61EF814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0 (-3.63 – 0.86)</w:t>
            </w:r>
          </w:p>
        </w:tc>
      </w:tr>
      <w:tr w:rsidR="005E1D2C" w:rsidRPr="007B7503" w14:paraId="4BEC305A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2DE18570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CA ≥ 26 (n = 32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FC8EBCF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7 (0.12 – 0.79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A0B410A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6 (-0.03 – 0.79)</w:t>
            </w:r>
            <w:r w:rsidRPr="002D4E0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CCAD222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0 (0.12 – 0.79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noBreakHyphen/>
            </w:r>
          </w:p>
        </w:tc>
      </w:tr>
      <w:tr w:rsidR="005E1D2C" w:rsidRPr="007B7503" w14:paraId="4E745F26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3F07C9E8" w14:textId="77777777" w:rsidR="005E1D2C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8D9A1A0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01A3085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7C43D66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1D2C" w:rsidRPr="007B7503" w14:paraId="50118EF7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617320A0" w14:textId="77777777" w:rsidR="005E1D2C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β- (n = 16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8B78294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0 (-0.15 - 0.86)</w:t>
            </w:r>
            <w:r w:rsidRPr="00E45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319232F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9 (0.10 – 0.89</w:t>
            </w:r>
            <w:r w:rsidRPr="008A633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6679D7E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1 (-0.13 – 0.86)</w:t>
            </w:r>
            <w:r w:rsidRPr="008A633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5E1D2C" w:rsidRPr="007B7503" w14:paraId="0BE5256B" w14:textId="77777777" w:rsidTr="005E1737">
        <w:trPr>
          <w:trHeight w:val="278"/>
        </w:trPr>
        <w:tc>
          <w:tcPr>
            <w:tcW w:w="2790" w:type="dxa"/>
            <w:tcBorders>
              <w:top w:val="single" w:sz="4" w:space="0" w:color="auto"/>
            </w:tcBorders>
          </w:tcPr>
          <w:p w14:paraId="4CA6694E" w14:textId="77777777" w:rsidR="005E1D2C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β+ (n = 17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722AB6E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0 (-0.50 – 0.83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817697C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3 (-0.12 – 0.64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536A1AC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8 (-0.17 – 0.74)</w:t>
            </w:r>
          </w:p>
        </w:tc>
      </w:tr>
      <w:tr w:rsidR="005E1D2C" w:rsidRPr="007B7503" w14:paraId="1CD5B2A2" w14:textId="77777777" w:rsidTr="005E1737">
        <w:tc>
          <w:tcPr>
            <w:tcW w:w="2790" w:type="dxa"/>
            <w:tcBorders>
              <w:top w:val="single" w:sz="4" w:space="0" w:color="auto"/>
            </w:tcBorders>
          </w:tcPr>
          <w:p w14:paraId="70D93CDB" w14:textId="77777777" w:rsidR="005E1D2C" w:rsidRDefault="005E1D2C" w:rsidP="005E1D2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I (n = 7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900863B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6 (-2.68 – 0.86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42A7C33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5 (-.2.75 – 0.8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CEB602E" w14:textId="77777777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3 (-0.84 – 0.93)</w:t>
            </w:r>
          </w:p>
        </w:tc>
      </w:tr>
      <w:tr w:rsidR="005E1D2C" w:rsidRPr="007B7503" w14:paraId="7698DC95" w14:textId="77777777" w:rsidTr="005E1737">
        <w:tc>
          <w:tcPr>
            <w:tcW w:w="9900" w:type="dxa"/>
            <w:gridSpan w:val="4"/>
            <w:tcBorders>
              <w:top w:val="single" w:sz="4" w:space="0" w:color="auto"/>
            </w:tcBorders>
          </w:tcPr>
          <w:p w14:paraId="4D32B64F" w14:textId="333AC036" w:rsidR="005E1D2C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7503">
              <w:rPr>
                <w:rFonts w:ascii="Arial" w:hAnsi="Arial" w:cs="Arial"/>
                <w:color w:val="000000" w:themeColor="text1"/>
                <w:sz w:val="20"/>
                <w:szCs w:val="20"/>
              </w:rPr>
              <w:t>Abbreviations: ICC, Intraclass correlation coefficie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MOCA, Montreal Cognitive Assessment; </w:t>
            </w:r>
            <w:r>
              <w:rPr>
                <w:rFonts w:ascii="Arial" w:hAnsi="Arial" w:cs="Arial"/>
                <w:sz w:val="20"/>
                <w:szCs w:val="20"/>
              </w:rPr>
              <w:t>Aβ-, cognitive normal older adults with no amyloid elevation; Aβ+, cognitive normal older adults with amyloid elevation; MCI/AD, older adults diagnosed with cognitive im</w:t>
            </w:r>
            <w:r w:rsidR="009177EE">
              <w:rPr>
                <w:rFonts w:ascii="Arial" w:hAnsi="Arial" w:cs="Arial"/>
                <w:sz w:val="20"/>
                <w:szCs w:val="20"/>
              </w:rPr>
              <w:t>pairment</w:t>
            </w:r>
            <w:bookmarkStart w:id="0" w:name="_GoBack"/>
            <w:bookmarkEnd w:id="0"/>
          </w:p>
          <w:p w14:paraId="2D88DD27" w14:textId="77777777" w:rsidR="005E1D2C" w:rsidRPr="007B7503" w:rsidRDefault="005E1D2C" w:rsidP="005E1D2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6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E0D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6E0D6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0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3676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 &lt; 0.05)</w:t>
            </w:r>
          </w:p>
        </w:tc>
      </w:tr>
    </w:tbl>
    <w:p w14:paraId="459CD144" w14:textId="77777777" w:rsidR="005E1D2C" w:rsidRPr="00B77C15" w:rsidRDefault="005E1D2C" w:rsidP="00B77C15"/>
    <w:sectPr w:rsidR="005E1D2C" w:rsidRPr="00B77C1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BB6A6" w14:textId="77777777" w:rsidR="00EB3198" w:rsidRDefault="00EB3198" w:rsidP="00117666">
      <w:pPr>
        <w:spacing w:after="0"/>
      </w:pPr>
      <w:r>
        <w:separator/>
      </w:r>
    </w:p>
  </w:endnote>
  <w:endnote w:type="continuationSeparator" w:id="0">
    <w:p w14:paraId="50B27FFF" w14:textId="77777777" w:rsidR="00EB3198" w:rsidRDefault="00EB31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E8CAF" w14:textId="77777777" w:rsidR="00EB3198" w:rsidRDefault="00EB3198" w:rsidP="00117666">
      <w:pPr>
        <w:spacing w:after="0"/>
      </w:pPr>
      <w:r>
        <w:separator/>
      </w:r>
    </w:p>
  </w:footnote>
  <w:footnote w:type="continuationSeparator" w:id="0">
    <w:p w14:paraId="77E509D2" w14:textId="77777777" w:rsidR="00EB3198" w:rsidRDefault="00EB31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872"/>
    <w:rsid w:val="00267D18"/>
    <w:rsid w:val="00274347"/>
    <w:rsid w:val="002868E2"/>
    <w:rsid w:val="002869C3"/>
    <w:rsid w:val="002936E4"/>
    <w:rsid w:val="002B4A57"/>
    <w:rsid w:val="002C74CA"/>
    <w:rsid w:val="003123F4"/>
    <w:rsid w:val="00336347"/>
    <w:rsid w:val="003544FB"/>
    <w:rsid w:val="003D2F2D"/>
    <w:rsid w:val="00401590"/>
    <w:rsid w:val="00447801"/>
    <w:rsid w:val="00452C29"/>
    <w:rsid w:val="00452E9C"/>
    <w:rsid w:val="004735C8"/>
    <w:rsid w:val="004947A6"/>
    <w:rsid w:val="004961FF"/>
    <w:rsid w:val="00517A89"/>
    <w:rsid w:val="005250F2"/>
    <w:rsid w:val="00593EEA"/>
    <w:rsid w:val="005A5EEE"/>
    <w:rsid w:val="005E1D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F6A"/>
    <w:rsid w:val="00790BB3"/>
    <w:rsid w:val="007C206C"/>
    <w:rsid w:val="00817DD6"/>
    <w:rsid w:val="0083759F"/>
    <w:rsid w:val="00885156"/>
    <w:rsid w:val="009151AA"/>
    <w:rsid w:val="009177EE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7C15"/>
    <w:rsid w:val="00BE223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3198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056125-3BC4-4ABD-A8CD-953517469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nes Devos</cp:lastModifiedBy>
  <cp:revision>5</cp:revision>
  <cp:lastPrinted>2013-10-03T12:51:00Z</cp:lastPrinted>
  <dcterms:created xsi:type="dcterms:W3CDTF">2020-05-20T16:12:00Z</dcterms:created>
  <dcterms:modified xsi:type="dcterms:W3CDTF">2020-05-27T20:32:00Z</dcterms:modified>
</cp:coreProperties>
</file>